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F569C" w14:textId="776C1AFB" w:rsidR="005E047F" w:rsidRPr="00641706" w:rsidRDefault="002E3C6D" w:rsidP="00DA2A8C">
      <w:pPr>
        <w:jc w:val="both"/>
        <w:rPr>
          <w:rFonts w:ascii="Arial" w:hAnsi="Arial" w:cs="Arial"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0 Table</w:t>
      </w:r>
      <w:r w:rsidR="00D4685A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E047F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E047F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ixed </w:t>
      </w:r>
      <w:r w:rsidR="005E047F" w:rsidRPr="006737DE">
        <w:rPr>
          <w:rFonts w:ascii="Arial" w:hAnsi="Arial" w:cs="Arial"/>
          <w:sz w:val="20"/>
          <w:szCs w:val="20"/>
          <w:lang w:val="en-GB"/>
        </w:rPr>
        <w:t xml:space="preserve">effects from robust linear regression model with </w:t>
      </w:r>
      <w:r w:rsidR="005E047F" w:rsidRPr="006737DE">
        <w:rPr>
          <w:rFonts w:ascii="Symbol" w:hAnsi="Symbol" w:cs="Arial"/>
          <w:sz w:val="20"/>
          <w:szCs w:val="20"/>
          <w:lang w:val="en-GB"/>
        </w:rPr>
        <w:t xml:space="preserve">k </w:t>
      </w:r>
      <w:r w:rsidR="005E047F" w:rsidRPr="006737DE">
        <w:rPr>
          <w:rFonts w:ascii="Arial" w:hAnsi="Arial" w:cs="Arial"/>
          <w:sz w:val="20"/>
          <w:szCs w:val="20"/>
          <w:lang w:val="en-GB"/>
        </w:rPr>
        <w:t>as dependent variable and questionnaire subscales as independent variable for the effort discounting task.</w:t>
      </w:r>
    </w:p>
    <w:p w14:paraId="764A67B9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5E047F" w:rsidRPr="00641706" w14:paraId="162BC92E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A283C" w14:textId="77777777" w:rsidR="005E047F" w:rsidRPr="00641706" w:rsidRDefault="005E047F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63B5F" w14:textId="77777777" w:rsidR="005E047F" w:rsidRPr="00641706" w:rsidRDefault="005E047F" w:rsidP="00366DDF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 Estimat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0807A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Standard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DC7C6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z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5CFA4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5E047F" w:rsidRPr="00641706" w14:paraId="701BF6B8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1B431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8469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9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63F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7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FBCA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3.088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392A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&lt; </w:t>
            </w:r>
            <w:r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0.001</w:t>
            </w:r>
          </w:p>
        </w:tc>
      </w:tr>
      <w:tr w:rsidR="005E047F" w:rsidRPr="00641706" w14:paraId="7606CA2A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4D16C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 attention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21A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FFD6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86507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A1E0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6212</w:t>
            </w:r>
          </w:p>
        </w:tc>
      </w:tr>
      <w:tr w:rsidR="005E047F" w:rsidRPr="00641706" w14:paraId="062B8F41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6AB82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 moto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9CFA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8FB4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F36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8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F4089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678</w:t>
            </w:r>
          </w:p>
        </w:tc>
      </w:tr>
      <w:tr w:rsidR="005E047F" w:rsidRPr="00641706" w14:paraId="22DB1488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36F07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 non-plannin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4524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481F8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E5B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4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FA38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459</w:t>
            </w:r>
          </w:p>
        </w:tc>
      </w:tr>
      <w:tr w:rsidR="005E047F" w:rsidRPr="00641706" w14:paraId="149A527B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F70B5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 - Apath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3BEA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B98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287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7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A548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804</w:t>
            </w:r>
          </w:p>
        </w:tc>
      </w:tr>
      <w:tr w:rsidR="005E047F" w:rsidRPr="00641706" w14:paraId="6ED4754F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B076E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 - Disintere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037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CE6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A9F4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0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2A944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835</w:t>
            </w:r>
          </w:p>
        </w:tc>
      </w:tr>
      <w:tr w:rsidR="005E047F" w:rsidRPr="00641706" w14:paraId="5C488015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54F35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 – Social Withdrawa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99A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00C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B7D7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7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BCA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650</w:t>
            </w:r>
          </w:p>
        </w:tc>
      </w:tr>
    </w:tbl>
    <w:p w14:paraId="64667ECB" w14:textId="77777777" w:rsidR="005E047F" w:rsidRPr="00345397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4B1B116E" w14:textId="7A604961" w:rsidR="005E047F" w:rsidRPr="00641706" w:rsidRDefault="005E047F" w:rsidP="005E047F">
      <w:pPr>
        <w:rPr>
          <w:rFonts w:ascii="Arial" w:hAnsi="Arial" w:cs="Arial"/>
          <w:sz w:val="21"/>
          <w:szCs w:val="21"/>
          <w:lang w:val="en-GB"/>
        </w:rPr>
      </w:pPr>
    </w:p>
    <w:sectPr w:rsidR="005E047F" w:rsidRPr="00641706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76277" w14:textId="77777777" w:rsidR="00827093" w:rsidRDefault="00827093" w:rsidP="00AF21B6">
      <w:r>
        <w:separator/>
      </w:r>
    </w:p>
  </w:endnote>
  <w:endnote w:type="continuationSeparator" w:id="0">
    <w:p w14:paraId="4EB5BB94" w14:textId="77777777" w:rsidR="00827093" w:rsidRDefault="00827093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0143D" w14:textId="77777777" w:rsidR="00827093" w:rsidRDefault="00827093" w:rsidP="00AF21B6">
      <w:r>
        <w:separator/>
      </w:r>
    </w:p>
  </w:footnote>
  <w:footnote w:type="continuationSeparator" w:id="0">
    <w:p w14:paraId="3AF361EB" w14:textId="77777777" w:rsidR="00827093" w:rsidRDefault="00827093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3B0E"/>
    <w:rsid w:val="0004452A"/>
    <w:rsid w:val="00044AB7"/>
    <w:rsid w:val="00047B6C"/>
    <w:rsid w:val="00061059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141FC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07C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27093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2A8C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7</cp:revision>
  <cp:lastPrinted>2024-04-19T12:23:00Z</cp:lastPrinted>
  <dcterms:created xsi:type="dcterms:W3CDTF">2024-04-19T12:23:00Z</dcterms:created>
  <dcterms:modified xsi:type="dcterms:W3CDTF">2024-06-06T16:12:00Z</dcterms:modified>
</cp:coreProperties>
</file>